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3659" w14:textId="5BEDA57C" w:rsidR="00D8423B" w:rsidRPr="00BF64BC" w:rsidRDefault="00022697" w:rsidP="00022697">
      <w:pPr>
        <w:rPr>
          <w:b/>
          <w:lang w:val="en-US"/>
        </w:rPr>
      </w:pPr>
      <w:r w:rsidRPr="00BF64BC">
        <w:rPr>
          <w:b/>
          <w:lang w:val="en-US"/>
        </w:rPr>
        <w:t xml:space="preserve">Table S2. Oligonucleotides used in this study. </w:t>
      </w:r>
    </w:p>
    <w:tbl>
      <w:tblPr>
        <w:tblStyle w:val="TableGrid"/>
        <w:tblpPr w:leftFromText="141" w:rightFromText="141" w:vertAnchor="text" w:horzAnchor="page" w:tblpX="1376" w:tblpY="243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5954"/>
        <w:gridCol w:w="1559"/>
      </w:tblGrid>
      <w:tr w:rsidR="00022697" w:rsidRPr="0056036B" w14:paraId="2036BE23" w14:textId="77777777" w:rsidTr="005D1685">
        <w:tc>
          <w:tcPr>
            <w:tcW w:w="1696" w:type="dxa"/>
          </w:tcPr>
          <w:p w14:paraId="6BD3A538" w14:textId="77777777" w:rsidR="00022697" w:rsidRPr="0056036B" w:rsidRDefault="00022697" w:rsidP="005D1685">
            <w:pPr>
              <w:rPr>
                <w:b/>
                <w:sz w:val="20"/>
                <w:szCs w:val="20"/>
                <w:lang w:val="en-US"/>
              </w:rPr>
            </w:pPr>
            <w:r w:rsidRPr="0056036B">
              <w:rPr>
                <w:b/>
                <w:sz w:val="20"/>
                <w:szCs w:val="20"/>
                <w:lang w:val="en-US"/>
              </w:rPr>
              <w:t>Oligo</w:t>
            </w:r>
          </w:p>
        </w:tc>
        <w:tc>
          <w:tcPr>
            <w:tcW w:w="5954" w:type="dxa"/>
          </w:tcPr>
          <w:p w14:paraId="31765699" w14:textId="1ACEAD9C" w:rsidR="00022697" w:rsidRPr="0056036B" w:rsidRDefault="00022697" w:rsidP="005D1685">
            <w:pPr>
              <w:rPr>
                <w:b/>
                <w:sz w:val="20"/>
                <w:szCs w:val="20"/>
                <w:lang w:val="en-US"/>
              </w:rPr>
            </w:pPr>
            <w:r w:rsidRPr="0056036B">
              <w:rPr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59" w:type="dxa"/>
          </w:tcPr>
          <w:p w14:paraId="23E4EBCC" w14:textId="77777777" w:rsidR="00022697" w:rsidRPr="0056036B" w:rsidRDefault="00022697" w:rsidP="005D1685">
            <w:pPr>
              <w:rPr>
                <w:b/>
                <w:sz w:val="20"/>
                <w:szCs w:val="20"/>
                <w:lang w:val="en-US"/>
              </w:rPr>
            </w:pPr>
            <w:r w:rsidRPr="0056036B">
              <w:rPr>
                <w:b/>
                <w:sz w:val="20"/>
                <w:szCs w:val="20"/>
                <w:lang w:val="en-US"/>
              </w:rPr>
              <w:t>Figure</w:t>
            </w:r>
          </w:p>
        </w:tc>
      </w:tr>
      <w:tr w:rsidR="00F249DB" w:rsidRPr="0056036B" w14:paraId="2B2DA7BB" w14:textId="77777777" w:rsidTr="005D1685">
        <w:tc>
          <w:tcPr>
            <w:tcW w:w="1696" w:type="dxa"/>
          </w:tcPr>
          <w:p w14:paraId="6F291410" w14:textId="3AD8C59A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MATa</w:t>
            </w:r>
            <w:proofErr w:type="spellEnd"/>
            <w:r w:rsidRPr="0056036B">
              <w:rPr>
                <w:sz w:val="20"/>
                <w:szCs w:val="20"/>
              </w:rPr>
              <w:t xml:space="preserve"> Distal 1</w:t>
            </w:r>
          </w:p>
        </w:tc>
        <w:tc>
          <w:tcPr>
            <w:tcW w:w="5954" w:type="dxa"/>
          </w:tcPr>
          <w:p w14:paraId="15F3915E" w14:textId="2921812F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CATGCGGTTCACATGACTTTTGAC</w:t>
            </w:r>
          </w:p>
        </w:tc>
        <w:tc>
          <w:tcPr>
            <w:tcW w:w="1559" w:type="dxa"/>
          </w:tcPr>
          <w:p w14:paraId="3C1C77D3" w14:textId="4E12F753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>MAT</w:t>
            </w:r>
            <w:r w:rsidR="00CF0E53" w:rsidRPr="0056036B">
              <w:rPr>
                <w:i/>
                <w:iCs/>
                <w:sz w:val="20"/>
                <w:szCs w:val="20"/>
              </w:rPr>
              <w:t xml:space="preserve"> </w:t>
            </w:r>
            <w:r w:rsidR="00CF0E53" w:rsidRPr="0056036B">
              <w:rPr>
                <w:iCs/>
                <w:sz w:val="20"/>
                <w:szCs w:val="20"/>
              </w:rPr>
              <w:t>probe</w:t>
            </w:r>
          </w:p>
        </w:tc>
      </w:tr>
      <w:tr w:rsidR="00F249DB" w:rsidRPr="0056036B" w14:paraId="31F775A2" w14:textId="77777777" w:rsidTr="005D1685">
        <w:trPr>
          <w:trHeight w:val="334"/>
        </w:trPr>
        <w:tc>
          <w:tcPr>
            <w:tcW w:w="1696" w:type="dxa"/>
          </w:tcPr>
          <w:p w14:paraId="11886EC1" w14:textId="297FBA31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MATa</w:t>
            </w:r>
            <w:proofErr w:type="spellEnd"/>
            <w:r w:rsidRPr="0056036B">
              <w:rPr>
                <w:sz w:val="20"/>
                <w:szCs w:val="20"/>
              </w:rPr>
              <w:t xml:space="preserve"> Distal 2</w:t>
            </w:r>
          </w:p>
        </w:tc>
        <w:tc>
          <w:tcPr>
            <w:tcW w:w="5954" w:type="dxa"/>
          </w:tcPr>
          <w:p w14:paraId="3A0D8FF8" w14:textId="2416C404" w:rsidR="00F249DB" w:rsidRPr="0056036B" w:rsidRDefault="00F249DB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GGATGCCCTTGTTTTGTTTACTG</w:t>
            </w:r>
          </w:p>
        </w:tc>
        <w:tc>
          <w:tcPr>
            <w:tcW w:w="1559" w:type="dxa"/>
          </w:tcPr>
          <w:p w14:paraId="3558FD3A" w14:textId="66A57173" w:rsidR="00F249DB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 xml:space="preserve">MAT </w:t>
            </w:r>
            <w:r w:rsidRPr="0056036B">
              <w:rPr>
                <w:iCs/>
                <w:sz w:val="20"/>
                <w:szCs w:val="20"/>
              </w:rPr>
              <w:t>probe</w:t>
            </w:r>
          </w:p>
        </w:tc>
      </w:tr>
      <w:tr w:rsidR="00F249DB" w:rsidRPr="0056036B" w14:paraId="5D100868" w14:textId="77777777" w:rsidTr="005D1685">
        <w:tc>
          <w:tcPr>
            <w:tcW w:w="1696" w:type="dxa"/>
          </w:tcPr>
          <w:p w14:paraId="7D68A057" w14:textId="4CE04E18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Act1 probe 1</w:t>
            </w:r>
          </w:p>
        </w:tc>
        <w:tc>
          <w:tcPr>
            <w:tcW w:w="5954" w:type="dxa"/>
          </w:tcPr>
          <w:p w14:paraId="31DC174D" w14:textId="5420BED1" w:rsidR="00F249DB" w:rsidRPr="0056036B" w:rsidRDefault="00F249DB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CGAACAAGAAATGCAAACCGC</w:t>
            </w:r>
          </w:p>
        </w:tc>
        <w:tc>
          <w:tcPr>
            <w:tcW w:w="1559" w:type="dxa"/>
          </w:tcPr>
          <w:p w14:paraId="6376BBD0" w14:textId="4B66EA9C" w:rsidR="00F249DB" w:rsidRPr="0056036B" w:rsidRDefault="00CF0E53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i/>
                <w:sz w:val="20"/>
                <w:szCs w:val="20"/>
              </w:rPr>
              <w:t>ACT1</w:t>
            </w:r>
            <w:r w:rsidRPr="0056036B">
              <w:rPr>
                <w:sz w:val="20"/>
                <w:szCs w:val="20"/>
              </w:rPr>
              <w:t xml:space="preserve"> probe</w:t>
            </w:r>
          </w:p>
        </w:tc>
      </w:tr>
      <w:tr w:rsidR="00F249DB" w:rsidRPr="0056036B" w14:paraId="57D0E74F" w14:textId="77777777" w:rsidTr="005D1685">
        <w:tc>
          <w:tcPr>
            <w:tcW w:w="1696" w:type="dxa"/>
          </w:tcPr>
          <w:p w14:paraId="4B1F628F" w14:textId="0592D25E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Act</w:t>
            </w:r>
            <w:proofErr w:type="spellEnd"/>
            <w:r w:rsidRPr="0056036B">
              <w:rPr>
                <w:sz w:val="20"/>
                <w:szCs w:val="20"/>
              </w:rPr>
              <w:t xml:space="preserve"> probe 2</w:t>
            </w:r>
          </w:p>
        </w:tc>
        <w:tc>
          <w:tcPr>
            <w:tcW w:w="5954" w:type="dxa"/>
          </w:tcPr>
          <w:p w14:paraId="0E14ED8E" w14:textId="6C9D2408" w:rsidR="00F249DB" w:rsidRPr="0056036B" w:rsidRDefault="00F249DB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CTTGTGGTGAACGATAGATGG</w:t>
            </w:r>
          </w:p>
        </w:tc>
        <w:tc>
          <w:tcPr>
            <w:tcW w:w="1559" w:type="dxa"/>
          </w:tcPr>
          <w:p w14:paraId="53EA1FC0" w14:textId="2423277D" w:rsidR="00F249DB" w:rsidRPr="0056036B" w:rsidRDefault="00CF0E53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i/>
                <w:sz w:val="20"/>
                <w:szCs w:val="20"/>
              </w:rPr>
              <w:t>ACT1</w:t>
            </w:r>
            <w:r w:rsidRPr="0056036B">
              <w:rPr>
                <w:sz w:val="20"/>
                <w:szCs w:val="20"/>
              </w:rPr>
              <w:t xml:space="preserve"> probe</w:t>
            </w:r>
          </w:p>
        </w:tc>
      </w:tr>
      <w:tr w:rsidR="00F249DB" w:rsidRPr="0056036B" w14:paraId="44FD0D39" w14:textId="77777777" w:rsidTr="005D1685">
        <w:tc>
          <w:tcPr>
            <w:tcW w:w="1696" w:type="dxa"/>
          </w:tcPr>
          <w:p w14:paraId="0446A462" w14:textId="2F42ABA1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For</w:t>
            </w:r>
            <w:proofErr w:type="spellEnd"/>
            <w:r w:rsidRPr="0056036B">
              <w:rPr>
                <w:sz w:val="20"/>
                <w:szCs w:val="20"/>
              </w:rPr>
              <w:t xml:space="preserve"> RNR1</w:t>
            </w:r>
          </w:p>
        </w:tc>
        <w:tc>
          <w:tcPr>
            <w:tcW w:w="5954" w:type="dxa"/>
          </w:tcPr>
          <w:p w14:paraId="251CFF8C" w14:textId="2BBF1A01" w:rsidR="00F249DB" w:rsidRPr="0056036B" w:rsidRDefault="00F249DB" w:rsidP="00F249DB">
            <w:pPr>
              <w:rPr>
                <w:color w:val="000000" w:themeColor="text1"/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CGGTACTCCAAAACCTCAA</w:t>
            </w:r>
          </w:p>
        </w:tc>
        <w:tc>
          <w:tcPr>
            <w:tcW w:w="1559" w:type="dxa"/>
          </w:tcPr>
          <w:p w14:paraId="64845D52" w14:textId="7B852556" w:rsidR="00F249DB" w:rsidRPr="0056036B" w:rsidRDefault="00F249DB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>RNR1</w:t>
            </w:r>
            <w:r w:rsidR="00CF0E53" w:rsidRPr="0056036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CF0E53"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F249DB" w:rsidRPr="0056036B" w14:paraId="75F43AA6" w14:textId="77777777" w:rsidTr="005D1685">
        <w:tc>
          <w:tcPr>
            <w:tcW w:w="1696" w:type="dxa"/>
          </w:tcPr>
          <w:p w14:paraId="3AF115E7" w14:textId="2EB82CD8" w:rsidR="00F249DB" w:rsidRPr="0056036B" w:rsidRDefault="00F249DB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Rev</w:t>
            </w:r>
            <w:proofErr w:type="spellEnd"/>
            <w:r w:rsidRPr="0056036B">
              <w:rPr>
                <w:sz w:val="20"/>
                <w:szCs w:val="20"/>
              </w:rPr>
              <w:t xml:space="preserve"> RNR1</w:t>
            </w:r>
          </w:p>
        </w:tc>
        <w:tc>
          <w:tcPr>
            <w:tcW w:w="5954" w:type="dxa"/>
          </w:tcPr>
          <w:p w14:paraId="4DE222B9" w14:textId="6A9D2C10" w:rsidR="00F249DB" w:rsidRPr="0056036B" w:rsidRDefault="00F249DB" w:rsidP="00F249DB">
            <w:pPr>
              <w:rPr>
                <w:color w:val="000000" w:themeColor="text1"/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CACCAGCAGTTTTGGAAAT</w:t>
            </w:r>
          </w:p>
        </w:tc>
        <w:tc>
          <w:tcPr>
            <w:tcW w:w="1559" w:type="dxa"/>
          </w:tcPr>
          <w:p w14:paraId="775AEAF2" w14:textId="679FE0EF" w:rsidR="00F249DB" w:rsidRPr="0056036B" w:rsidRDefault="00F249DB" w:rsidP="00F249D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>RNR1</w:t>
            </w:r>
            <w:r w:rsidR="00CF0E53" w:rsidRPr="0056036B">
              <w:rPr>
                <w:sz w:val="20"/>
                <w:szCs w:val="20"/>
              </w:rPr>
              <w:t xml:space="preserve"> </w:t>
            </w:r>
            <w:proofErr w:type="spellStart"/>
            <w:r w:rsidR="00CF0E53"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CF0E53" w:rsidRPr="0056036B" w14:paraId="5675F207" w14:textId="77777777" w:rsidTr="005D1685">
        <w:tc>
          <w:tcPr>
            <w:tcW w:w="1696" w:type="dxa"/>
          </w:tcPr>
          <w:p w14:paraId="357AF282" w14:textId="0151BF25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For</w:t>
            </w:r>
            <w:proofErr w:type="spellEnd"/>
            <w:r w:rsidRPr="0056036B">
              <w:rPr>
                <w:sz w:val="20"/>
                <w:szCs w:val="20"/>
              </w:rPr>
              <w:t xml:space="preserve"> RNR4</w:t>
            </w:r>
          </w:p>
        </w:tc>
        <w:tc>
          <w:tcPr>
            <w:tcW w:w="5954" w:type="dxa"/>
          </w:tcPr>
          <w:p w14:paraId="48B636F9" w14:textId="0867BADF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GAAGCCGTGGAAATTGAAAA</w:t>
            </w:r>
          </w:p>
        </w:tc>
        <w:tc>
          <w:tcPr>
            <w:tcW w:w="1559" w:type="dxa"/>
          </w:tcPr>
          <w:p w14:paraId="1167CED1" w14:textId="44B058C2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>RNR4</w:t>
            </w:r>
            <w:r w:rsidRPr="0056036B">
              <w:rPr>
                <w:sz w:val="20"/>
                <w:szCs w:val="20"/>
              </w:rPr>
              <w:t xml:space="preserve"> </w:t>
            </w:r>
            <w:proofErr w:type="spellStart"/>
            <w:r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CF0E53" w:rsidRPr="0056036B" w14:paraId="3BF0F03A" w14:textId="77777777" w:rsidTr="005D1685">
        <w:tc>
          <w:tcPr>
            <w:tcW w:w="1696" w:type="dxa"/>
          </w:tcPr>
          <w:p w14:paraId="05D2E90A" w14:textId="79A64AA5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</w:rPr>
              <w:t>Rev</w:t>
            </w:r>
            <w:proofErr w:type="spellEnd"/>
            <w:r w:rsidRPr="0056036B">
              <w:rPr>
                <w:sz w:val="20"/>
                <w:szCs w:val="20"/>
              </w:rPr>
              <w:t xml:space="preserve"> RNR4</w:t>
            </w:r>
          </w:p>
        </w:tc>
        <w:tc>
          <w:tcPr>
            <w:tcW w:w="5954" w:type="dxa"/>
          </w:tcPr>
          <w:p w14:paraId="0742C6BB" w14:textId="112D36D4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</w:rPr>
              <w:t>GACCGTCAGCGACAAATTCT</w:t>
            </w:r>
          </w:p>
        </w:tc>
        <w:tc>
          <w:tcPr>
            <w:tcW w:w="1559" w:type="dxa"/>
          </w:tcPr>
          <w:p w14:paraId="27CE99D9" w14:textId="4A6281AF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i/>
                <w:iCs/>
                <w:sz w:val="20"/>
                <w:szCs w:val="20"/>
              </w:rPr>
              <w:t>RNR4</w:t>
            </w:r>
            <w:r w:rsidRPr="0056036B">
              <w:rPr>
                <w:sz w:val="20"/>
                <w:szCs w:val="20"/>
              </w:rPr>
              <w:t xml:space="preserve"> </w:t>
            </w:r>
            <w:proofErr w:type="spellStart"/>
            <w:r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CF0E53" w:rsidRPr="0056036B" w14:paraId="176AA556" w14:textId="77777777" w:rsidTr="005D1685">
        <w:tc>
          <w:tcPr>
            <w:tcW w:w="1696" w:type="dxa"/>
          </w:tcPr>
          <w:p w14:paraId="775D1736" w14:textId="4025F38C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CT1 F</w:t>
            </w:r>
          </w:p>
        </w:tc>
        <w:tc>
          <w:tcPr>
            <w:tcW w:w="5954" w:type="dxa"/>
          </w:tcPr>
          <w:p w14:paraId="49506EFF" w14:textId="28311553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CGTTCCAATTTACGCTGGTT</w:t>
            </w:r>
          </w:p>
        </w:tc>
        <w:tc>
          <w:tcPr>
            <w:tcW w:w="1559" w:type="dxa"/>
          </w:tcPr>
          <w:p w14:paraId="2DBF1A8F" w14:textId="6C416A54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i/>
                <w:sz w:val="20"/>
                <w:szCs w:val="20"/>
              </w:rPr>
              <w:t>ACT1</w:t>
            </w:r>
            <w:r w:rsidRPr="0056036B">
              <w:rPr>
                <w:sz w:val="20"/>
                <w:szCs w:val="20"/>
              </w:rPr>
              <w:t xml:space="preserve"> </w:t>
            </w:r>
            <w:proofErr w:type="spellStart"/>
            <w:r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CF0E53" w:rsidRPr="0056036B" w14:paraId="2909F20A" w14:textId="77777777" w:rsidTr="005D1685">
        <w:tc>
          <w:tcPr>
            <w:tcW w:w="1696" w:type="dxa"/>
          </w:tcPr>
          <w:p w14:paraId="6B9BA92B" w14:textId="28D41A0C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CT1 R</w:t>
            </w:r>
          </w:p>
        </w:tc>
        <w:tc>
          <w:tcPr>
            <w:tcW w:w="5954" w:type="dxa"/>
          </w:tcPr>
          <w:p w14:paraId="4DB5D506" w14:textId="24D41016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GGCCAAATCGATTCTCAA</w:t>
            </w:r>
          </w:p>
        </w:tc>
        <w:tc>
          <w:tcPr>
            <w:tcW w:w="1559" w:type="dxa"/>
          </w:tcPr>
          <w:p w14:paraId="53BA3181" w14:textId="0ACE816B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i/>
                <w:sz w:val="20"/>
                <w:szCs w:val="20"/>
              </w:rPr>
              <w:t>ACT1</w:t>
            </w:r>
            <w:r w:rsidRPr="0056036B">
              <w:rPr>
                <w:sz w:val="20"/>
                <w:szCs w:val="20"/>
              </w:rPr>
              <w:t xml:space="preserve"> </w:t>
            </w:r>
            <w:proofErr w:type="spellStart"/>
            <w:r w:rsidRPr="0056036B"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CF0E53" w:rsidRPr="0056036B" w14:paraId="01DB1B57" w14:textId="77777777" w:rsidTr="005D1685">
        <w:tc>
          <w:tcPr>
            <w:tcW w:w="1696" w:type="dxa"/>
          </w:tcPr>
          <w:p w14:paraId="278B1C0A" w14:textId="50D71679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Up </w:t>
            </w:r>
            <w:proofErr w:type="spellStart"/>
            <w:r w:rsidRPr="0056036B">
              <w:rPr>
                <w:sz w:val="20"/>
                <w:szCs w:val="20"/>
              </w:rPr>
              <w:t>ClaI</w:t>
            </w:r>
            <w:proofErr w:type="spellEnd"/>
            <w:r w:rsidRPr="0056036B">
              <w:rPr>
                <w:sz w:val="20"/>
                <w:szCs w:val="20"/>
              </w:rPr>
              <w:t xml:space="preserve"> Rnr4</w:t>
            </w:r>
          </w:p>
        </w:tc>
        <w:tc>
          <w:tcPr>
            <w:tcW w:w="5954" w:type="dxa"/>
          </w:tcPr>
          <w:p w14:paraId="1EBF6E8C" w14:textId="3DCF8D24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CGGACATCGATGTTCTAGCACACTGAAAG</w:t>
            </w:r>
          </w:p>
        </w:tc>
        <w:tc>
          <w:tcPr>
            <w:tcW w:w="1559" w:type="dxa"/>
          </w:tcPr>
          <w:p w14:paraId="3100AC34" w14:textId="776D841C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p314RNR4 cloning</w:t>
            </w:r>
          </w:p>
        </w:tc>
      </w:tr>
      <w:tr w:rsidR="00CF0E53" w:rsidRPr="0056036B" w14:paraId="3F9966DB" w14:textId="77777777" w:rsidTr="005D1685">
        <w:tc>
          <w:tcPr>
            <w:tcW w:w="1696" w:type="dxa"/>
          </w:tcPr>
          <w:p w14:paraId="4700156F" w14:textId="33718C72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Lo </w:t>
            </w:r>
            <w:proofErr w:type="spellStart"/>
            <w:r w:rsidRPr="0056036B">
              <w:rPr>
                <w:sz w:val="20"/>
                <w:szCs w:val="20"/>
              </w:rPr>
              <w:t>BamHI</w:t>
            </w:r>
            <w:proofErr w:type="spellEnd"/>
            <w:r w:rsidRPr="0056036B">
              <w:rPr>
                <w:sz w:val="20"/>
                <w:szCs w:val="20"/>
              </w:rPr>
              <w:t xml:space="preserve"> Rnr4</w:t>
            </w:r>
          </w:p>
        </w:tc>
        <w:tc>
          <w:tcPr>
            <w:tcW w:w="5954" w:type="dxa"/>
          </w:tcPr>
          <w:p w14:paraId="694326C0" w14:textId="42A54910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GGTCAGGATCCTGCTATGTACCTCTATCT</w:t>
            </w:r>
          </w:p>
        </w:tc>
        <w:tc>
          <w:tcPr>
            <w:tcW w:w="1559" w:type="dxa"/>
          </w:tcPr>
          <w:p w14:paraId="50329560" w14:textId="2E8DD386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  <w:lang w:val="en-US"/>
              </w:rPr>
              <w:t>p314RNR4 cloning</w:t>
            </w:r>
          </w:p>
        </w:tc>
      </w:tr>
      <w:tr w:rsidR="00CF0E53" w:rsidRPr="0056036B" w14:paraId="7EEDCBA8" w14:textId="77777777" w:rsidTr="005D1685">
        <w:tc>
          <w:tcPr>
            <w:tcW w:w="1696" w:type="dxa"/>
          </w:tcPr>
          <w:p w14:paraId="49399709" w14:textId="00826865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Up Mcm4MN</w:t>
            </w:r>
          </w:p>
        </w:tc>
        <w:tc>
          <w:tcPr>
            <w:tcW w:w="5954" w:type="dxa"/>
          </w:tcPr>
          <w:p w14:paraId="41641886" w14:textId="074FEE57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GAGGGTGTAAGGAGATCAGTTCGCCTGAATAACCGTGTCCGGATCCCCGGGTTAATTAA</w:t>
            </w:r>
          </w:p>
        </w:tc>
        <w:tc>
          <w:tcPr>
            <w:tcW w:w="1559" w:type="dxa"/>
          </w:tcPr>
          <w:p w14:paraId="380DA7DE" w14:textId="2170B618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Mcm4-</w:t>
            </w:r>
            <w:proofErr w:type="gramStart"/>
            <w:r w:rsidRPr="0056036B">
              <w:rPr>
                <w:sz w:val="20"/>
                <w:szCs w:val="20"/>
                <w:lang w:val="en-US"/>
              </w:rPr>
              <w:t>VC  tagging</w:t>
            </w:r>
            <w:proofErr w:type="gramEnd"/>
          </w:p>
        </w:tc>
      </w:tr>
      <w:tr w:rsidR="00CF0E53" w:rsidRPr="0056036B" w14:paraId="3F0B93D7" w14:textId="77777777" w:rsidTr="005D1685">
        <w:tc>
          <w:tcPr>
            <w:tcW w:w="1696" w:type="dxa"/>
          </w:tcPr>
          <w:p w14:paraId="6C96F12F" w14:textId="594D61D1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Lo Mcm4MN</w:t>
            </w:r>
          </w:p>
        </w:tc>
        <w:tc>
          <w:tcPr>
            <w:tcW w:w="5954" w:type="dxa"/>
          </w:tcPr>
          <w:p w14:paraId="75AF87A4" w14:textId="185139E8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TATTAATTGTTACGCAGGGAATGATTGTAGTAGACAGCAGAATTCGAGCTCGTTTAAAC</w:t>
            </w:r>
          </w:p>
        </w:tc>
        <w:tc>
          <w:tcPr>
            <w:tcW w:w="1559" w:type="dxa"/>
          </w:tcPr>
          <w:p w14:paraId="69F38A3F" w14:textId="66BD4915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  <w:lang w:val="en-US"/>
              </w:rPr>
              <w:t>Mcm4-</w:t>
            </w:r>
            <w:proofErr w:type="gramStart"/>
            <w:r w:rsidRPr="0056036B">
              <w:rPr>
                <w:sz w:val="20"/>
                <w:szCs w:val="20"/>
                <w:lang w:val="en-US"/>
              </w:rPr>
              <w:t>VC  tagging</w:t>
            </w:r>
            <w:proofErr w:type="gramEnd"/>
          </w:p>
        </w:tc>
      </w:tr>
      <w:tr w:rsidR="00CF0E53" w:rsidRPr="0056036B" w14:paraId="2A2DF002" w14:textId="77777777" w:rsidTr="005D1685">
        <w:tc>
          <w:tcPr>
            <w:tcW w:w="1696" w:type="dxa"/>
          </w:tcPr>
          <w:p w14:paraId="51A0C9DA" w14:textId="0F0EE3A3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Up Dun1 </w:t>
            </w:r>
            <w:proofErr w:type="spellStart"/>
            <w:r w:rsidRPr="0056036B">
              <w:rPr>
                <w:sz w:val="20"/>
                <w:szCs w:val="20"/>
              </w:rPr>
              <w:t>tagHA</w:t>
            </w:r>
            <w:proofErr w:type="spellEnd"/>
          </w:p>
        </w:tc>
        <w:tc>
          <w:tcPr>
            <w:tcW w:w="5954" w:type="dxa"/>
          </w:tcPr>
          <w:p w14:paraId="206C9188" w14:textId="1EDB49E8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AATAAAATACCCAAAACATACTCAGAATTATCTTGCCTCCGGATCCCCGGGTTAATTAA</w:t>
            </w:r>
          </w:p>
        </w:tc>
        <w:tc>
          <w:tcPr>
            <w:tcW w:w="1559" w:type="dxa"/>
          </w:tcPr>
          <w:p w14:paraId="0017C003" w14:textId="4BCD9499" w:rsidR="00CF0E53" w:rsidRPr="0056036B" w:rsidRDefault="00CF0E53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 xml:space="preserve">Dun1-HA tagging </w:t>
            </w:r>
          </w:p>
        </w:tc>
      </w:tr>
      <w:tr w:rsidR="00CF0E53" w:rsidRPr="0056036B" w14:paraId="2E21F032" w14:textId="77777777" w:rsidTr="005D1685">
        <w:tc>
          <w:tcPr>
            <w:tcW w:w="1696" w:type="dxa"/>
          </w:tcPr>
          <w:p w14:paraId="540BED79" w14:textId="076EDF43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Lo Dun1 </w:t>
            </w:r>
            <w:proofErr w:type="spellStart"/>
            <w:r w:rsidRPr="0056036B">
              <w:rPr>
                <w:sz w:val="20"/>
                <w:szCs w:val="20"/>
              </w:rPr>
              <w:t>tagHA</w:t>
            </w:r>
            <w:proofErr w:type="spellEnd"/>
          </w:p>
        </w:tc>
        <w:tc>
          <w:tcPr>
            <w:tcW w:w="5954" w:type="dxa"/>
          </w:tcPr>
          <w:p w14:paraId="68A22474" w14:textId="201A4E02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CAGATTCAAACAATGTTTTTGAAATAATGCTTCTCATGTGAATTCGAGCTCGTTTAAAC</w:t>
            </w:r>
          </w:p>
        </w:tc>
        <w:tc>
          <w:tcPr>
            <w:tcW w:w="1559" w:type="dxa"/>
          </w:tcPr>
          <w:p w14:paraId="2F5D6CC1" w14:textId="2BB16272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  <w:lang w:val="en-US"/>
              </w:rPr>
              <w:t>Dun1-HA tagging</w:t>
            </w:r>
          </w:p>
        </w:tc>
      </w:tr>
      <w:tr w:rsidR="00CF0E53" w:rsidRPr="0056036B" w14:paraId="616824D4" w14:textId="77777777" w:rsidTr="005D1685">
        <w:tc>
          <w:tcPr>
            <w:tcW w:w="1696" w:type="dxa"/>
          </w:tcPr>
          <w:p w14:paraId="31D46B85" w14:textId="77E7C90B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Up Ccr4 </w:t>
            </w:r>
            <w:proofErr w:type="spellStart"/>
            <w:r w:rsidRPr="0056036B">
              <w:rPr>
                <w:sz w:val="20"/>
                <w:szCs w:val="20"/>
              </w:rPr>
              <w:t>tagHA</w:t>
            </w:r>
            <w:proofErr w:type="spellEnd"/>
          </w:p>
        </w:tc>
        <w:tc>
          <w:tcPr>
            <w:tcW w:w="5954" w:type="dxa"/>
          </w:tcPr>
          <w:p w14:paraId="3D2D8AAF" w14:textId="32A870EC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TTTGAATTTATGAAGACAAACACAGGCAGTAAGAAAGTACGGATCCCCGGGTTAATTAA</w:t>
            </w:r>
          </w:p>
        </w:tc>
        <w:tc>
          <w:tcPr>
            <w:tcW w:w="1559" w:type="dxa"/>
          </w:tcPr>
          <w:p w14:paraId="172E2C5A" w14:textId="571B1F3C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</w:t>
            </w:r>
            <w:r w:rsidR="00E334D4" w:rsidRPr="0056036B">
              <w:rPr>
                <w:sz w:val="20"/>
                <w:szCs w:val="20"/>
              </w:rPr>
              <w:t>cr4</w:t>
            </w:r>
            <w:r w:rsidRPr="0056036B">
              <w:rPr>
                <w:sz w:val="20"/>
                <w:szCs w:val="20"/>
              </w:rPr>
              <w:t xml:space="preserve">-HA </w:t>
            </w:r>
            <w:proofErr w:type="spellStart"/>
            <w:r w:rsidRPr="0056036B">
              <w:rPr>
                <w:sz w:val="20"/>
                <w:szCs w:val="20"/>
              </w:rPr>
              <w:t>tagging</w:t>
            </w:r>
            <w:proofErr w:type="spellEnd"/>
            <w:r w:rsidRPr="0056036B">
              <w:rPr>
                <w:sz w:val="20"/>
                <w:szCs w:val="20"/>
              </w:rPr>
              <w:t xml:space="preserve"> </w:t>
            </w:r>
          </w:p>
        </w:tc>
      </w:tr>
      <w:tr w:rsidR="00CF0E53" w:rsidRPr="0056036B" w14:paraId="29D2C735" w14:textId="77777777" w:rsidTr="005D1685">
        <w:tc>
          <w:tcPr>
            <w:tcW w:w="1696" w:type="dxa"/>
          </w:tcPr>
          <w:p w14:paraId="69BE05EB" w14:textId="74A1DBEB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Lo Ccr4 </w:t>
            </w:r>
            <w:proofErr w:type="spellStart"/>
            <w:r w:rsidRPr="0056036B">
              <w:rPr>
                <w:sz w:val="20"/>
                <w:szCs w:val="20"/>
              </w:rPr>
              <w:t>tagHA</w:t>
            </w:r>
            <w:proofErr w:type="spellEnd"/>
          </w:p>
        </w:tc>
        <w:tc>
          <w:tcPr>
            <w:tcW w:w="5954" w:type="dxa"/>
          </w:tcPr>
          <w:p w14:paraId="39F5F6D1" w14:textId="514B6BE8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GTACAGAGAGGAGGGAGGGAGTGGGATGAAAGTGTGCGGTGAATTCGAGCTCGTTTAAAC</w:t>
            </w:r>
          </w:p>
        </w:tc>
        <w:tc>
          <w:tcPr>
            <w:tcW w:w="1559" w:type="dxa"/>
          </w:tcPr>
          <w:p w14:paraId="2C0A7FBA" w14:textId="01F90ACA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</w:t>
            </w:r>
            <w:r w:rsidR="00E334D4" w:rsidRPr="0056036B">
              <w:rPr>
                <w:sz w:val="20"/>
                <w:szCs w:val="20"/>
              </w:rPr>
              <w:t>cr4</w:t>
            </w:r>
            <w:r w:rsidRPr="0056036B">
              <w:rPr>
                <w:sz w:val="20"/>
                <w:szCs w:val="20"/>
              </w:rPr>
              <w:t xml:space="preserve">-HA </w:t>
            </w:r>
            <w:proofErr w:type="spellStart"/>
            <w:r w:rsidRPr="0056036B">
              <w:rPr>
                <w:sz w:val="20"/>
                <w:szCs w:val="20"/>
              </w:rPr>
              <w:t>tagging</w:t>
            </w:r>
            <w:proofErr w:type="spellEnd"/>
          </w:p>
        </w:tc>
      </w:tr>
      <w:tr w:rsidR="00CF0E53" w:rsidRPr="0056036B" w14:paraId="7C3735D3" w14:textId="77777777" w:rsidTr="005D1685">
        <w:tc>
          <w:tcPr>
            <w:tcW w:w="1696" w:type="dxa"/>
          </w:tcPr>
          <w:p w14:paraId="06D0AB3F" w14:textId="695F7883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Up Rnr4 tag HA</w:t>
            </w:r>
          </w:p>
        </w:tc>
        <w:tc>
          <w:tcPr>
            <w:tcW w:w="5954" w:type="dxa"/>
          </w:tcPr>
          <w:p w14:paraId="0E4640AB" w14:textId="64753205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GCTACCCCATCCAAGGAAATTAACTTTGATGATGACTTCCGGATCCCCGGGTTAATTAA</w:t>
            </w:r>
          </w:p>
        </w:tc>
        <w:tc>
          <w:tcPr>
            <w:tcW w:w="1559" w:type="dxa"/>
          </w:tcPr>
          <w:p w14:paraId="382B9D1D" w14:textId="6EE0791B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R</w:t>
            </w:r>
            <w:r w:rsidR="00E334D4" w:rsidRPr="0056036B">
              <w:rPr>
                <w:sz w:val="20"/>
                <w:szCs w:val="20"/>
              </w:rPr>
              <w:t>nr4</w:t>
            </w:r>
            <w:r w:rsidRPr="0056036B">
              <w:rPr>
                <w:sz w:val="20"/>
                <w:szCs w:val="20"/>
              </w:rPr>
              <w:t xml:space="preserve">-VN </w:t>
            </w:r>
            <w:proofErr w:type="spellStart"/>
            <w:r w:rsidRPr="0056036B">
              <w:rPr>
                <w:sz w:val="20"/>
                <w:szCs w:val="20"/>
              </w:rPr>
              <w:t>tagging</w:t>
            </w:r>
            <w:proofErr w:type="spellEnd"/>
          </w:p>
        </w:tc>
      </w:tr>
      <w:tr w:rsidR="00CF0E53" w:rsidRPr="0056036B" w14:paraId="6468F39C" w14:textId="77777777" w:rsidTr="005D1685">
        <w:tc>
          <w:tcPr>
            <w:tcW w:w="1696" w:type="dxa"/>
          </w:tcPr>
          <w:p w14:paraId="7CBA71BA" w14:textId="1FDF7601" w:rsidR="00CF0E53" w:rsidRPr="0056036B" w:rsidRDefault="00CF0E53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Lo Rnr4 tag HA</w:t>
            </w:r>
          </w:p>
        </w:tc>
        <w:tc>
          <w:tcPr>
            <w:tcW w:w="5954" w:type="dxa"/>
          </w:tcPr>
          <w:p w14:paraId="17A9D46C" w14:textId="2B94C959" w:rsidR="00CF0E53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AAAGTGGCCAAGAATAAAAGAACGCACCCCGTCGTTGACGAATTCGAGCTCGTTTAAAC</w:t>
            </w:r>
          </w:p>
        </w:tc>
        <w:tc>
          <w:tcPr>
            <w:tcW w:w="1559" w:type="dxa"/>
          </w:tcPr>
          <w:p w14:paraId="694703C8" w14:textId="4D54DBD0" w:rsidR="00CF0E53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 xml:space="preserve">Rnr4-VN </w:t>
            </w:r>
            <w:proofErr w:type="spellStart"/>
            <w:r w:rsidRPr="0056036B">
              <w:rPr>
                <w:sz w:val="20"/>
                <w:szCs w:val="20"/>
              </w:rPr>
              <w:t>tagging</w:t>
            </w:r>
            <w:proofErr w:type="spellEnd"/>
          </w:p>
        </w:tc>
      </w:tr>
      <w:tr w:rsidR="00E334D4" w:rsidRPr="0056036B" w14:paraId="33845BBD" w14:textId="77777777" w:rsidTr="005D1685">
        <w:tc>
          <w:tcPr>
            <w:tcW w:w="1696" w:type="dxa"/>
          </w:tcPr>
          <w:p w14:paraId="7E419414" w14:textId="48C29BE2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Up GFP-NLS</w:t>
            </w:r>
          </w:p>
        </w:tc>
        <w:tc>
          <w:tcPr>
            <w:tcW w:w="5954" w:type="dxa"/>
          </w:tcPr>
          <w:p w14:paraId="34DACBF0" w14:textId="5902A34D" w:rsidR="00E334D4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GCTGCTGGTATTACCCATGGTATGGATGAATTGTACAAACGCTCAGGCCCCCCTAAGAA</w:t>
            </w:r>
          </w:p>
        </w:tc>
        <w:tc>
          <w:tcPr>
            <w:tcW w:w="1559" w:type="dxa"/>
          </w:tcPr>
          <w:p w14:paraId="48CE75A7" w14:textId="7E59739D" w:rsidR="00E334D4" w:rsidRPr="0056036B" w:rsidRDefault="00E334D4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Mcm</w:t>
            </w:r>
            <w:proofErr w:type="gramStart"/>
            <w:r w:rsidRPr="0056036B">
              <w:rPr>
                <w:sz w:val="20"/>
                <w:szCs w:val="20"/>
                <w:lang w:val="en-US"/>
              </w:rPr>
              <w:t>4::</w:t>
            </w:r>
            <w:proofErr w:type="gramEnd"/>
            <w:r w:rsidRPr="0056036B">
              <w:rPr>
                <w:sz w:val="20"/>
                <w:szCs w:val="20"/>
                <w:lang w:val="en-US"/>
              </w:rPr>
              <w:t xml:space="preserve">GFP-NLS tagging </w:t>
            </w:r>
          </w:p>
        </w:tc>
      </w:tr>
      <w:tr w:rsidR="00E334D4" w:rsidRPr="0056036B" w14:paraId="73688CCB" w14:textId="77777777" w:rsidTr="005D1685">
        <w:tc>
          <w:tcPr>
            <w:tcW w:w="1696" w:type="dxa"/>
          </w:tcPr>
          <w:p w14:paraId="1215C486" w14:textId="41DC0DF1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Up GFP-svnls3A2</w:t>
            </w:r>
          </w:p>
        </w:tc>
        <w:tc>
          <w:tcPr>
            <w:tcW w:w="5954" w:type="dxa"/>
          </w:tcPr>
          <w:p w14:paraId="6820FA6E" w14:textId="045C6CA7" w:rsidR="00E334D4" w:rsidRPr="0056036B" w:rsidRDefault="00986BF5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GCTGCTGGTATTACCCATGGTATGGATGAATTGTACAAACGCAGCGGCCCACCAGCTAA</w:t>
            </w:r>
          </w:p>
        </w:tc>
        <w:tc>
          <w:tcPr>
            <w:tcW w:w="1559" w:type="dxa"/>
          </w:tcPr>
          <w:p w14:paraId="54343F2D" w14:textId="77CAEE63" w:rsidR="00E334D4" w:rsidRPr="0056036B" w:rsidRDefault="00E334D4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Mcm</w:t>
            </w:r>
            <w:proofErr w:type="gramStart"/>
            <w:r w:rsidRPr="0056036B">
              <w:rPr>
                <w:sz w:val="20"/>
                <w:szCs w:val="20"/>
                <w:lang w:val="en-US"/>
              </w:rPr>
              <w:t>4::</w:t>
            </w:r>
            <w:proofErr w:type="gramEnd"/>
            <w:r w:rsidRPr="0056036B">
              <w:rPr>
                <w:sz w:val="20"/>
                <w:szCs w:val="20"/>
                <w:lang w:val="en-US"/>
              </w:rPr>
              <w:t xml:space="preserve">GFP- svnls3A2 tagging </w:t>
            </w:r>
          </w:p>
        </w:tc>
      </w:tr>
      <w:tr w:rsidR="00E334D4" w:rsidRPr="0056036B" w14:paraId="686BFBC3" w14:textId="77777777" w:rsidTr="005D1685">
        <w:tc>
          <w:tcPr>
            <w:tcW w:w="1696" w:type="dxa"/>
          </w:tcPr>
          <w:p w14:paraId="0750182F" w14:textId="535E3CD8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Lo Mcm4-Kan</w:t>
            </w:r>
          </w:p>
        </w:tc>
        <w:tc>
          <w:tcPr>
            <w:tcW w:w="5954" w:type="dxa"/>
          </w:tcPr>
          <w:p w14:paraId="26BC7042" w14:textId="7B8F62D6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TTATTAATTGTTACGCAGGGAATGATTGTAGTAGACAGCAGAATTCGAGCTCGTTTAAAC</w:t>
            </w:r>
          </w:p>
        </w:tc>
        <w:tc>
          <w:tcPr>
            <w:tcW w:w="1559" w:type="dxa"/>
          </w:tcPr>
          <w:p w14:paraId="262B5BC3" w14:textId="5E776D28" w:rsidR="00E334D4" w:rsidRPr="0056036B" w:rsidRDefault="00E334D4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Mcm</w:t>
            </w:r>
            <w:proofErr w:type="gramStart"/>
            <w:r w:rsidRPr="0056036B">
              <w:rPr>
                <w:sz w:val="20"/>
                <w:szCs w:val="20"/>
                <w:lang w:val="en-US"/>
              </w:rPr>
              <w:t>4::</w:t>
            </w:r>
            <w:proofErr w:type="gramEnd"/>
            <w:r w:rsidRPr="0056036B">
              <w:rPr>
                <w:sz w:val="20"/>
                <w:szCs w:val="20"/>
                <w:lang w:val="en-US"/>
              </w:rPr>
              <w:t>GFP-NLS and  Mcm4::GFP- svnls3A2 tagging</w:t>
            </w:r>
          </w:p>
        </w:tc>
      </w:tr>
      <w:tr w:rsidR="00E334D4" w:rsidRPr="0056036B" w14:paraId="3AC75819" w14:textId="77777777" w:rsidTr="005D1685">
        <w:tc>
          <w:tcPr>
            <w:tcW w:w="1696" w:type="dxa"/>
          </w:tcPr>
          <w:p w14:paraId="2137D797" w14:textId="40EE7553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Up Rnr4 F5 GFP</w:t>
            </w:r>
          </w:p>
        </w:tc>
        <w:tc>
          <w:tcPr>
            <w:tcW w:w="5954" w:type="dxa"/>
          </w:tcPr>
          <w:p w14:paraId="76568D26" w14:textId="04E4DA31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CGCTACCCCATCCAAGGAAATTAACTTTGATGATGACTTCGGTGACGGTGCTGGTTTA</w:t>
            </w:r>
          </w:p>
        </w:tc>
        <w:tc>
          <w:tcPr>
            <w:tcW w:w="1559" w:type="dxa"/>
          </w:tcPr>
          <w:p w14:paraId="7171EE14" w14:textId="604EBFAF" w:rsidR="00E334D4" w:rsidRPr="0056036B" w:rsidRDefault="00E334D4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 xml:space="preserve">Rnr4-GFP tagging </w:t>
            </w:r>
          </w:p>
        </w:tc>
      </w:tr>
      <w:tr w:rsidR="00E334D4" w:rsidRPr="0056036B" w14:paraId="5FB54D03" w14:textId="77777777" w:rsidTr="005D1685">
        <w:tc>
          <w:tcPr>
            <w:tcW w:w="1696" w:type="dxa"/>
          </w:tcPr>
          <w:p w14:paraId="38A0CE8C" w14:textId="09647640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Lo Rnr4 R3n GFP</w:t>
            </w:r>
          </w:p>
        </w:tc>
        <w:tc>
          <w:tcPr>
            <w:tcW w:w="5954" w:type="dxa"/>
          </w:tcPr>
          <w:p w14:paraId="0C20B125" w14:textId="55000778" w:rsidR="00E334D4" w:rsidRPr="0056036B" w:rsidRDefault="00E334D4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AAAGTGGCCAAGAATAAAAGAACGCACCCCGTCGTTGACAGCGACCAGCATTCACAT</w:t>
            </w:r>
          </w:p>
        </w:tc>
        <w:tc>
          <w:tcPr>
            <w:tcW w:w="1559" w:type="dxa"/>
          </w:tcPr>
          <w:p w14:paraId="5D389B93" w14:textId="02FFE0EF" w:rsidR="00E334D4" w:rsidRPr="0056036B" w:rsidRDefault="00E334D4" w:rsidP="00F249DB">
            <w:pPr>
              <w:rPr>
                <w:sz w:val="20"/>
                <w:szCs w:val="20"/>
                <w:lang w:val="en-US"/>
              </w:rPr>
            </w:pPr>
            <w:r w:rsidRPr="0056036B">
              <w:rPr>
                <w:sz w:val="20"/>
                <w:szCs w:val="20"/>
                <w:lang w:val="en-US"/>
              </w:rPr>
              <w:t>Rnr4-GFP tagging</w:t>
            </w:r>
          </w:p>
        </w:tc>
      </w:tr>
      <w:tr w:rsidR="00E334D4" w:rsidRPr="0056036B" w14:paraId="5E9470A0" w14:textId="77777777" w:rsidTr="005D1685">
        <w:tc>
          <w:tcPr>
            <w:tcW w:w="1696" w:type="dxa"/>
          </w:tcPr>
          <w:p w14:paraId="4233A6F7" w14:textId="0E2E8ACA" w:rsidR="00E334D4" w:rsidRPr="0056036B" w:rsidRDefault="00766D52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NLSsv40</w:t>
            </w:r>
          </w:p>
        </w:tc>
        <w:tc>
          <w:tcPr>
            <w:tcW w:w="5954" w:type="dxa"/>
          </w:tcPr>
          <w:p w14:paraId="52991DC8" w14:textId="7E50E639" w:rsidR="00E334D4" w:rsidRPr="0056036B" w:rsidRDefault="00766D52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TAGCTCGAGTGCATATGCGCTCAGGCCCCCCTAAGAAAAAAAGAAAAGTAGAGGGAGGCTCTGGTCCACCTAAAAAAAAGAGGAAGGTCGAAGGGGGAAGTCGTTAGGGATCCAAGTCCTGCAGC</w:t>
            </w:r>
          </w:p>
        </w:tc>
        <w:tc>
          <w:tcPr>
            <w:tcW w:w="1559" w:type="dxa"/>
          </w:tcPr>
          <w:p w14:paraId="57186981" w14:textId="08FE6FAC" w:rsidR="00E334D4" w:rsidRPr="0056036B" w:rsidRDefault="00766D52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  <w:lang w:val="en-US"/>
              </w:rPr>
              <w:t>gBlocks</w:t>
            </w:r>
            <w:proofErr w:type="spellEnd"/>
          </w:p>
        </w:tc>
      </w:tr>
      <w:tr w:rsidR="00E334D4" w:rsidRPr="0056036B" w14:paraId="375C4CAA" w14:textId="77777777" w:rsidTr="005D1685">
        <w:tc>
          <w:tcPr>
            <w:tcW w:w="1696" w:type="dxa"/>
          </w:tcPr>
          <w:p w14:paraId="20BFFEA4" w14:textId="29B02BA0" w:rsidR="00E334D4" w:rsidRPr="0056036B" w:rsidRDefault="00766D52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svnls3A2</w:t>
            </w:r>
          </w:p>
        </w:tc>
        <w:tc>
          <w:tcPr>
            <w:tcW w:w="5954" w:type="dxa"/>
          </w:tcPr>
          <w:p w14:paraId="0098A9FB" w14:textId="6C817ACF" w:rsidR="00E334D4" w:rsidRPr="0056036B" w:rsidRDefault="00766D52" w:rsidP="00F249DB">
            <w:pPr>
              <w:rPr>
                <w:sz w:val="20"/>
                <w:szCs w:val="20"/>
              </w:rPr>
            </w:pPr>
            <w:r w:rsidRPr="0056036B">
              <w:rPr>
                <w:sz w:val="20"/>
                <w:szCs w:val="20"/>
              </w:rPr>
              <w:t>ATAGCTCGAGTGCATATGCGCAGCGGCCCACCAGCTAAAGCGGCCAAAGTTGAAGGTGGCTCTGGGCCACCCGCAAAAGCCGCGAAGGTTGAAGGTGGGTCCCGTTAGGGATCCAAGTCCTGCAG</w:t>
            </w:r>
          </w:p>
        </w:tc>
        <w:tc>
          <w:tcPr>
            <w:tcW w:w="1559" w:type="dxa"/>
          </w:tcPr>
          <w:p w14:paraId="7BBDB1D6" w14:textId="6865E12D" w:rsidR="00E334D4" w:rsidRPr="0056036B" w:rsidRDefault="00766D52" w:rsidP="00F249DB">
            <w:pPr>
              <w:rPr>
                <w:sz w:val="20"/>
                <w:szCs w:val="20"/>
                <w:lang w:val="en-US"/>
              </w:rPr>
            </w:pPr>
            <w:proofErr w:type="spellStart"/>
            <w:r w:rsidRPr="0056036B">
              <w:rPr>
                <w:sz w:val="20"/>
                <w:szCs w:val="20"/>
                <w:lang w:val="en-US"/>
              </w:rPr>
              <w:t>gBlocks</w:t>
            </w:r>
            <w:proofErr w:type="spellEnd"/>
          </w:p>
        </w:tc>
      </w:tr>
    </w:tbl>
    <w:p w14:paraId="2D2AC450" w14:textId="11A89785" w:rsidR="00E64146" w:rsidRPr="0056036B" w:rsidRDefault="00E64146">
      <w:pPr>
        <w:rPr>
          <w:sz w:val="20"/>
          <w:szCs w:val="20"/>
          <w:lang w:val="en-US"/>
        </w:rPr>
      </w:pPr>
    </w:p>
    <w:sectPr w:rsidR="00E64146" w:rsidRPr="0056036B" w:rsidSect="0038484A">
      <w:footerReference w:type="even" r:id="rId7"/>
      <w:footerReference w:type="default" r:id="rId8"/>
      <w:pgSz w:w="11900" w:h="16840"/>
      <w:pgMar w:top="1417" w:right="126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62415" w14:textId="77777777" w:rsidR="00245AD2" w:rsidRDefault="00245AD2" w:rsidP="00523498">
      <w:r>
        <w:separator/>
      </w:r>
    </w:p>
  </w:endnote>
  <w:endnote w:type="continuationSeparator" w:id="0">
    <w:p w14:paraId="6AC3BFD0" w14:textId="77777777" w:rsidR="00245AD2" w:rsidRDefault="00245AD2" w:rsidP="0052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0668325"/>
      <w:docPartObj>
        <w:docPartGallery w:val="Page Numbers (Bottom of Page)"/>
        <w:docPartUnique/>
      </w:docPartObj>
    </w:sdtPr>
    <w:sdtContent>
      <w:p w14:paraId="61922E1A" w14:textId="48D2A5B4" w:rsidR="00CF0E53" w:rsidRDefault="00CF0E53" w:rsidP="00CF0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70A5B7" w14:textId="77777777" w:rsidR="00CF0E53" w:rsidRDefault="00CF0E53" w:rsidP="005234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3519163"/>
      <w:docPartObj>
        <w:docPartGallery w:val="Page Numbers (Bottom of Page)"/>
        <w:docPartUnique/>
      </w:docPartObj>
    </w:sdtPr>
    <w:sdtContent>
      <w:p w14:paraId="3478EF97" w14:textId="69C1F527" w:rsidR="00CF0E53" w:rsidRDefault="00CF0E53" w:rsidP="00CF0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6D52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2AEBC41" w14:textId="77777777" w:rsidR="00CF0E53" w:rsidRDefault="00CF0E53" w:rsidP="005234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C47A4" w14:textId="77777777" w:rsidR="00245AD2" w:rsidRDefault="00245AD2" w:rsidP="00523498">
      <w:r>
        <w:separator/>
      </w:r>
    </w:p>
  </w:footnote>
  <w:footnote w:type="continuationSeparator" w:id="0">
    <w:p w14:paraId="07ADD13D" w14:textId="77777777" w:rsidR="00245AD2" w:rsidRDefault="00245AD2" w:rsidP="0052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697"/>
    <w:rsid w:val="00022697"/>
    <w:rsid w:val="00041EE4"/>
    <w:rsid w:val="000479AF"/>
    <w:rsid w:val="00072B9C"/>
    <w:rsid w:val="00083E99"/>
    <w:rsid w:val="00084010"/>
    <w:rsid w:val="00096719"/>
    <w:rsid w:val="000B70F6"/>
    <w:rsid w:val="000C5408"/>
    <w:rsid w:val="000C7FD4"/>
    <w:rsid w:val="000D1F2C"/>
    <w:rsid w:val="000E742E"/>
    <w:rsid w:val="00100B0F"/>
    <w:rsid w:val="00101F71"/>
    <w:rsid w:val="00105A63"/>
    <w:rsid w:val="00105C1C"/>
    <w:rsid w:val="0012230B"/>
    <w:rsid w:val="001224BB"/>
    <w:rsid w:val="00126C09"/>
    <w:rsid w:val="00144876"/>
    <w:rsid w:val="00146899"/>
    <w:rsid w:val="00185DBF"/>
    <w:rsid w:val="001B1369"/>
    <w:rsid w:val="001D2468"/>
    <w:rsid w:val="001E1280"/>
    <w:rsid w:val="001E47EF"/>
    <w:rsid w:val="001E67F8"/>
    <w:rsid w:val="001F56DD"/>
    <w:rsid w:val="001F7537"/>
    <w:rsid w:val="00201EEA"/>
    <w:rsid w:val="0020393D"/>
    <w:rsid w:val="00245AD2"/>
    <w:rsid w:val="002656D6"/>
    <w:rsid w:val="0027627F"/>
    <w:rsid w:val="002773B4"/>
    <w:rsid w:val="00282BD1"/>
    <w:rsid w:val="00296E4B"/>
    <w:rsid w:val="002B3AEC"/>
    <w:rsid w:val="002B7177"/>
    <w:rsid w:val="002B72ED"/>
    <w:rsid w:val="002C1C63"/>
    <w:rsid w:val="002E3210"/>
    <w:rsid w:val="002E3F3F"/>
    <w:rsid w:val="0031150C"/>
    <w:rsid w:val="0032665B"/>
    <w:rsid w:val="0033602C"/>
    <w:rsid w:val="00340565"/>
    <w:rsid w:val="00344E23"/>
    <w:rsid w:val="003540A3"/>
    <w:rsid w:val="00360C73"/>
    <w:rsid w:val="00376475"/>
    <w:rsid w:val="0037672A"/>
    <w:rsid w:val="0038484A"/>
    <w:rsid w:val="0039475B"/>
    <w:rsid w:val="003B0D34"/>
    <w:rsid w:val="003B529B"/>
    <w:rsid w:val="003C0338"/>
    <w:rsid w:val="003C598C"/>
    <w:rsid w:val="003D1126"/>
    <w:rsid w:val="003D4070"/>
    <w:rsid w:val="003D7042"/>
    <w:rsid w:val="00401920"/>
    <w:rsid w:val="00404E6F"/>
    <w:rsid w:val="004170AC"/>
    <w:rsid w:val="004228F7"/>
    <w:rsid w:val="00422D5F"/>
    <w:rsid w:val="00423FCC"/>
    <w:rsid w:val="004278BB"/>
    <w:rsid w:val="00472A33"/>
    <w:rsid w:val="004823F2"/>
    <w:rsid w:val="004875A2"/>
    <w:rsid w:val="004903D0"/>
    <w:rsid w:val="004956B8"/>
    <w:rsid w:val="004A5FA4"/>
    <w:rsid w:val="004B50A7"/>
    <w:rsid w:val="004D0C02"/>
    <w:rsid w:val="004E2963"/>
    <w:rsid w:val="0051318E"/>
    <w:rsid w:val="00515840"/>
    <w:rsid w:val="005224E9"/>
    <w:rsid w:val="00523498"/>
    <w:rsid w:val="0056036B"/>
    <w:rsid w:val="00590C1F"/>
    <w:rsid w:val="005A6FD3"/>
    <w:rsid w:val="005C40B9"/>
    <w:rsid w:val="005D1685"/>
    <w:rsid w:val="005D46E4"/>
    <w:rsid w:val="00622F5C"/>
    <w:rsid w:val="00624387"/>
    <w:rsid w:val="00644A3A"/>
    <w:rsid w:val="006520DA"/>
    <w:rsid w:val="00653E55"/>
    <w:rsid w:val="006731DE"/>
    <w:rsid w:val="006751A3"/>
    <w:rsid w:val="00690536"/>
    <w:rsid w:val="00692C76"/>
    <w:rsid w:val="006A328E"/>
    <w:rsid w:val="006C0571"/>
    <w:rsid w:val="006D38F3"/>
    <w:rsid w:val="006D59EC"/>
    <w:rsid w:val="006E34F5"/>
    <w:rsid w:val="006F2002"/>
    <w:rsid w:val="006F3258"/>
    <w:rsid w:val="00701EB8"/>
    <w:rsid w:val="00704D80"/>
    <w:rsid w:val="0072332D"/>
    <w:rsid w:val="00723669"/>
    <w:rsid w:val="00766D52"/>
    <w:rsid w:val="00773005"/>
    <w:rsid w:val="007C43A3"/>
    <w:rsid w:val="007E1B0A"/>
    <w:rsid w:val="007E5AD3"/>
    <w:rsid w:val="00800E27"/>
    <w:rsid w:val="008076B9"/>
    <w:rsid w:val="00807742"/>
    <w:rsid w:val="008336C5"/>
    <w:rsid w:val="00847884"/>
    <w:rsid w:val="008510A2"/>
    <w:rsid w:val="008715D8"/>
    <w:rsid w:val="008A7257"/>
    <w:rsid w:val="008D1C9A"/>
    <w:rsid w:val="008D4512"/>
    <w:rsid w:val="008E35CA"/>
    <w:rsid w:val="009116D8"/>
    <w:rsid w:val="00916AC9"/>
    <w:rsid w:val="00941C2C"/>
    <w:rsid w:val="009647A3"/>
    <w:rsid w:val="00986BF5"/>
    <w:rsid w:val="0098783F"/>
    <w:rsid w:val="009A0698"/>
    <w:rsid w:val="009B4678"/>
    <w:rsid w:val="009C7D8D"/>
    <w:rsid w:val="009D2063"/>
    <w:rsid w:val="009F1CE0"/>
    <w:rsid w:val="009F21B7"/>
    <w:rsid w:val="00A1077C"/>
    <w:rsid w:val="00A20BE1"/>
    <w:rsid w:val="00A246E3"/>
    <w:rsid w:val="00A270F5"/>
    <w:rsid w:val="00A41879"/>
    <w:rsid w:val="00A47592"/>
    <w:rsid w:val="00A600DA"/>
    <w:rsid w:val="00A76777"/>
    <w:rsid w:val="00A9039A"/>
    <w:rsid w:val="00A92BC1"/>
    <w:rsid w:val="00AC7819"/>
    <w:rsid w:val="00AD6ACC"/>
    <w:rsid w:val="00AE333C"/>
    <w:rsid w:val="00AE58A8"/>
    <w:rsid w:val="00AE67A2"/>
    <w:rsid w:val="00B173FC"/>
    <w:rsid w:val="00B2473B"/>
    <w:rsid w:val="00B27535"/>
    <w:rsid w:val="00B60FD0"/>
    <w:rsid w:val="00B62E1B"/>
    <w:rsid w:val="00B66450"/>
    <w:rsid w:val="00B70FFB"/>
    <w:rsid w:val="00B734DF"/>
    <w:rsid w:val="00B75934"/>
    <w:rsid w:val="00B85BB0"/>
    <w:rsid w:val="00B97B52"/>
    <w:rsid w:val="00BF0FBB"/>
    <w:rsid w:val="00BF1872"/>
    <w:rsid w:val="00BF6AD0"/>
    <w:rsid w:val="00C01F06"/>
    <w:rsid w:val="00C02C57"/>
    <w:rsid w:val="00C266C3"/>
    <w:rsid w:val="00C37B91"/>
    <w:rsid w:val="00C41878"/>
    <w:rsid w:val="00C42928"/>
    <w:rsid w:val="00C47714"/>
    <w:rsid w:val="00C551E7"/>
    <w:rsid w:val="00C6028C"/>
    <w:rsid w:val="00C93AD8"/>
    <w:rsid w:val="00C9615E"/>
    <w:rsid w:val="00CA00E8"/>
    <w:rsid w:val="00CA0F2D"/>
    <w:rsid w:val="00CC06A1"/>
    <w:rsid w:val="00CC1277"/>
    <w:rsid w:val="00CC4B28"/>
    <w:rsid w:val="00CC6F7F"/>
    <w:rsid w:val="00CD062A"/>
    <w:rsid w:val="00CD2A0E"/>
    <w:rsid w:val="00CE18C4"/>
    <w:rsid w:val="00CF0E53"/>
    <w:rsid w:val="00CF6DBC"/>
    <w:rsid w:val="00D034BD"/>
    <w:rsid w:val="00D233B6"/>
    <w:rsid w:val="00D4052C"/>
    <w:rsid w:val="00D666B2"/>
    <w:rsid w:val="00D8423B"/>
    <w:rsid w:val="00DA453E"/>
    <w:rsid w:val="00DB29D2"/>
    <w:rsid w:val="00DB2E03"/>
    <w:rsid w:val="00DD1AED"/>
    <w:rsid w:val="00DD20AB"/>
    <w:rsid w:val="00DE4C95"/>
    <w:rsid w:val="00DE7299"/>
    <w:rsid w:val="00E334D4"/>
    <w:rsid w:val="00E527FA"/>
    <w:rsid w:val="00E62F05"/>
    <w:rsid w:val="00E64146"/>
    <w:rsid w:val="00E642FE"/>
    <w:rsid w:val="00E711B8"/>
    <w:rsid w:val="00E812F4"/>
    <w:rsid w:val="00EB1C03"/>
    <w:rsid w:val="00EC4A64"/>
    <w:rsid w:val="00ED7B5D"/>
    <w:rsid w:val="00EF7DA3"/>
    <w:rsid w:val="00F00285"/>
    <w:rsid w:val="00F12579"/>
    <w:rsid w:val="00F249DB"/>
    <w:rsid w:val="00F33293"/>
    <w:rsid w:val="00F42FD1"/>
    <w:rsid w:val="00F45B93"/>
    <w:rsid w:val="00F6270F"/>
    <w:rsid w:val="00F74583"/>
    <w:rsid w:val="00F75292"/>
    <w:rsid w:val="00F776F3"/>
    <w:rsid w:val="00F82739"/>
    <w:rsid w:val="00FC6468"/>
    <w:rsid w:val="00FD6FDA"/>
    <w:rsid w:val="00FE2A5F"/>
    <w:rsid w:val="00FE2E3D"/>
    <w:rsid w:val="00FE4633"/>
    <w:rsid w:val="00FE47B1"/>
    <w:rsid w:val="00FE546E"/>
    <w:rsid w:val="00FF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EB57FF"/>
  <w15:chartTrackingRefBased/>
  <w15:docId w15:val="{D39CFBE8-5158-1844-9A1C-56CDCEA6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2697"/>
    <w:pPr>
      <w:spacing w:before="100" w:beforeAutospacing="1" w:after="100" w:afterAutospacing="1"/>
    </w:pPr>
    <w:rPr>
      <w:lang w:eastAsia="es-ES_tradnl"/>
    </w:rPr>
  </w:style>
  <w:style w:type="table" w:styleId="TableGrid">
    <w:name w:val="Table Grid"/>
    <w:basedOn w:val="TableNormal"/>
    <w:uiPriority w:val="39"/>
    <w:rsid w:val="00022697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2697"/>
    <w:rPr>
      <w:color w:val="808080"/>
    </w:rPr>
  </w:style>
  <w:style w:type="paragraph" w:customStyle="1" w:styleId="Bibliography1">
    <w:name w:val="Bibliography1"/>
    <w:basedOn w:val="Normal"/>
    <w:rsid w:val="00022697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2">
    <w:name w:val="Bibliography2"/>
    <w:basedOn w:val="Normal"/>
    <w:rsid w:val="00D8423B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E67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2349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4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23498"/>
  </w:style>
  <w:style w:type="paragraph" w:customStyle="1" w:styleId="Bibliography3">
    <w:name w:val="Bibliography3"/>
    <w:basedOn w:val="Normal"/>
    <w:rsid w:val="00041EE4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Bibliografa1">
    <w:name w:val="Bibliografía1"/>
    <w:basedOn w:val="Normal"/>
    <w:rsid w:val="00105C1C"/>
    <w:pPr>
      <w:spacing w:before="100" w:beforeAutospacing="1" w:after="100" w:afterAutospacing="1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99018C-59C0-3048-B4CA-4EA1CD6DE48A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BCAE48-C91C-1447-8D83-AB418F985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3-10-06T14:51:00Z</dcterms:created>
  <dcterms:modified xsi:type="dcterms:W3CDTF">2024-04-12T17:02:00Z</dcterms:modified>
</cp:coreProperties>
</file>